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62E9D" w14:textId="77777777" w:rsidR="003356AA" w:rsidRPr="00E51E2A" w:rsidRDefault="00E51E2A">
      <w:pPr>
        <w:rPr>
          <w:b/>
          <w:sz w:val="24"/>
        </w:rPr>
      </w:pPr>
      <w:r w:rsidRPr="00E51E2A">
        <w:rPr>
          <w:b/>
          <w:sz w:val="24"/>
        </w:rPr>
        <w:t>Supplementary Materials</w:t>
      </w:r>
    </w:p>
    <w:p w14:paraId="47ADE7F0" w14:textId="77777777" w:rsidR="0097299C" w:rsidRPr="00124A70" w:rsidRDefault="0097299C">
      <w:pPr>
        <w:rPr>
          <w:b/>
        </w:rPr>
      </w:pPr>
      <w:r w:rsidRPr="00124A70">
        <w:rPr>
          <w:b/>
        </w:rPr>
        <w:t>Data collection</w:t>
      </w:r>
    </w:p>
    <w:p w14:paraId="3D5F9CE8" w14:textId="758CE03F" w:rsidR="0097299C" w:rsidRDefault="004C6448">
      <w:r>
        <w:t>The data of</w:t>
      </w:r>
      <w:r w:rsidR="0097299C">
        <w:t xml:space="preserve"> newly confirmed cases and outbreaks were gathered from the web page managed by the Ministry of Health, Labour and Welfare of the Japanese Government and are available at </w:t>
      </w:r>
      <w:r w:rsidR="0097299C" w:rsidRPr="001077F3">
        <w:t>https://covid19.mhlw.go.jp/extensions/public/en/index.html</w:t>
      </w:r>
      <w:r w:rsidR="0097299C">
        <w:t xml:space="preserve">. </w:t>
      </w:r>
      <w:r w:rsidR="00FA413A">
        <w:t xml:space="preserve">Data are collected daily by the Japanese Government from local governments and HER-SYS, a nationwide database for managing information of confirmed and suspected cases, and their close contacts. </w:t>
      </w:r>
      <w:r w:rsidR="0097299C">
        <w:t>The number of outbreaks by settings were reported on a weekly basis while the number of newly confirmed cases were reported on a daily basis. Therefore, our analysis was performed on weekly data.</w:t>
      </w:r>
    </w:p>
    <w:p w14:paraId="1F3EEE0B" w14:textId="137D37CF" w:rsidR="0097299C" w:rsidRDefault="000F258D">
      <w:r>
        <w:t>The data of the flow of people were gathered from the web page managed by Cabinet Secretariat of the Japanese Government and are available</w:t>
      </w:r>
      <w:r w:rsidR="0097299C">
        <w:t xml:space="preserve"> </w:t>
      </w:r>
      <w:r>
        <w:t xml:space="preserve">at </w:t>
      </w:r>
      <w:r w:rsidRPr="001077F3">
        <w:t>https://c</w:t>
      </w:r>
      <w:bookmarkStart w:id="0" w:name="_GoBack"/>
      <w:bookmarkEnd w:id="0"/>
      <w:r w:rsidRPr="001077F3">
        <w:t>orona.go.jp/dashboard/</w:t>
      </w:r>
      <w:r>
        <w:t xml:space="preserve">. </w:t>
      </w:r>
      <w:r w:rsidR="000A6D7E">
        <w:t>The number of people were recorded at major point</w:t>
      </w:r>
      <w:r w:rsidR="008873A5">
        <w:t>s</w:t>
      </w:r>
      <w:r w:rsidR="000A6D7E">
        <w:t xml:space="preserve"> in each prefectu</w:t>
      </w:r>
      <w:r w:rsidR="004E2458">
        <w:t>re and crowds in entertainment districts at 8am, 3pm, and 9pm. The number of mobile phones was used to determine the number of people in crowds in entertainment districts.</w:t>
      </w:r>
      <w:r w:rsidR="00200563">
        <w:t xml:space="preserve"> Used in our analysis was the ratio between the number of people recorded at major points/crowds of a specific week and </w:t>
      </w:r>
      <w:r w:rsidR="004F1AA9">
        <w:t xml:space="preserve">the peak value of </w:t>
      </w:r>
      <w:r w:rsidR="00200563">
        <w:t>th</w:t>
      </w:r>
      <w:r w:rsidR="004F1AA9">
        <w:t>at in 2019</w:t>
      </w:r>
      <w:r w:rsidR="00200563">
        <w:t>.</w:t>
      </w:r>
    </w:p>
    <w:p w14:paraId="2A88D376" w14:textId="77777777" w:rsidR="00261184" w:rsidRDefault="00261184">
      <w:r>
        <w:t>Note that, apart from compiling daily data to weekly data, all data used in the analysis were downloaded from the abovementioned web pages without regrouping, recoding, and any other manipulations.</w:t>
      </w:r>
    </w:p>
    <w:p w14:paraId="4E79B3C7" w14:textId="77777777" w:rsidR="0076720D" w:rsidRPr="0076720D" w:rsidRDefault="0076720D">
      <w:pPr>
        <w:rPr>
          <w:b/>
        </w:rPr>
      </w:pPr>
      <w:r w:rsidRPr="0076720D">
        <w:rPr>
          <w:b/>
        </w:rPr>
        <w:t>Statistical analysis</w:t>
      </w:r>
    </w:p>
    <w:p w14:paraId="483183AA" w14:textId="3C281FC0" w:rsidR="001600B6" w:rsidRDefault="00F00C7B" w:rsidP="001600B6">
      <w:r>
        <w:t xml:space="preserve">As in </w:t>
      </w:r>
      <w:r w:rsidR="001600B6">
        <w:t xml:space="preserve">conventional negative binomial regression, </w:t>
      </w:r>
      <w:r w:rsidR="001600B6">
        <w:rPr>
          <w:rFonts w:eastAsiaTheme="minorEastAsia"/>
        </w:rPr>
        <w:t xml:space="preserve">the number of newly confirmed cas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1600B6">
        <w:rPr>
          <w:rFonts w:eastAsiaTheme="minorEastAsia"/>
        </w:rPr>
        <w:t xml:space="preserve">, given the information up to time </w:t>
      </w:r>
      <m:oMath>
        <m:r>
          <w:rPr>
            <w:rFonts w:ascii="Cambria Math" w:hAnsi="Cambria Math"/>
          </w:rPr>
          <m:t>t-1</m:t>
        </m:r>
      </m:oMath>
      <w:r w:rsidR="001600B6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 w:rsidR="001600B6">
        <w:rPr>
          <w:rFonts w:eastAsiaTheme="minorEastAsia"/>
        </w:rPr>
        <w:t>, has a negative binomial distribution. With the logarithmic link function and hence the lags of the log-transformed number of confirmed cases, the model is given by,</w:t>
      </w:r>
    </w:p>
    <w:p w14:paraId="3C789A09" w14:textId="77777777" w:rsidR="001600B6" w:rsidRPr="00E214A4" w:rsidRDefault="001077F3" w:rsidP="001600B6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t-1</m:t>
              </m:r>
            </m:sub>
          </m:sSub>
          <m:r>
            <w:rPr>
              <w:rFonts w:ascii="Cambria Math" w:hAnsi="Cambria Math"/>
            </w:rPr>
            <m:t>~</m:t>
          </m:r>
          <m:r>
            <m:rPr>
              <m:sty m:val="p"/>
            </m:rPr>
            <w:rPr>
              <w:rFonts w:ascii="Cambria Math" w:hAnsi="Cambria Math"/>
            </w:rPr>
            <m:t>NegBinomial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,ϕ)</m:t>
          </m:r>
        </m:oMath>
      </m:oMathPara>
    </w:p>
    <w:p w14:paraId="5DEE0DFF" w14:textId="2C07CA1D" w:rsidR="001600B6" w:rsidRPr="00B05AB3" w:rsidRDefault="001077F3" w:rsidP="001600B6">
      <w:pPr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 w:cs="Courier New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ourier New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Courier New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ourier New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ourier New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ourier New"/>
                        </w:rPr>
                        <m:t>t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Courier New"/>
            </w:rPr>
            <m:t>=</m:t>
          </m:r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w:rPr>
                  <w:rFonts w:ascii="Cambria Math" w:hAnsi="Cambria Math" w:cs="Courier New"/>
                </w:rPr>
                <m:t>β</m:t>
              </m:r>
            </m:e>
            <m:sub>
              <m:r>
                <w:rPr>
                  <w:rFonts w:ascii="Cambria Math" w:hAnsi="Cambria Math" w:cs="Courier New"/>
                </w:rPr>
                <m:t>0</m:t>
              </m:r>
            </m:sub>
          </m:sSub>
          <m:r>
            <w:rPr>
              <w:rFonts w:ascii="Cambria Math" w:hAnsi="Cambria Math" w:cs="Courier New"/>
            </w:rPr>
            <m:t>+</m:t>
          </m:r>
          <m:sSup>
            <m:sSupPr>
              <m:ctrlPr>
                <w:rPr>
                  <w:rFonts w:ascii="Cambria Math" w:hAnsi="Cambria Math" w:cs="Courier New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Courier New"/>
                </w:rPr>
                <m:t>β</m:t>
              </m:r>
            </m:e>
            <m:sup>
              <m:r>
                <m:rPr>
                  <m:sty m:val="p"/>
                </m:rPr>
                <w:rPr>
                  <w:rFonts w:ascii="Cambria Math" w:hAnsi="Cambria Math" w:cs="Courier New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ourier New"/>
                </w:rPr>
                <m:t>X</m:t>
              </m:r>
            </m:e>
            <m:sub>
              <m:r>
                <w:rPr>
                  <w:rFonts w:ascii="Cambria Math" w:hAnsi="Cambria Math" w:cs="Courier New"/>
                </w:rPr>
                <m:t>t</m:t>
              </m:r>
            </m:sub>
          </m:sSub>
          <m:r>
            <w:rPr>
              <w:rFonts w:ascii="Cambria Math" w:hAnsi="Cambria Math" w:cs="Courier New"/>
            </w:rPr>
            <m:t>+</m:t>
          </m:r>
          <m:sSup>
            <m:sSupPr>
              <m:ctrlPr>
                <w:rPr>
                  <w:rFonts w:ascii="Cambria Math" w:hAnsi="Cambria Math" w:cs="Courier New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Courier New"/>
                </w:rPr>
                <m:t>γ</m:t>
              </m:r>
            </m:e>
            <m:sup>
              <m:r>
                <m:rPr>
                  <m:sty m:val="p"/>
                </m:rPr>
                <w:rPr>
                  <w:rFonts w:ascii="Cambria Math" w:hAnsi="Cambria Math" w:cs="Courier New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Courier New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Courier New"/>
                </w:rPr>
                <m:t>Z</m:t>
              </m:r>
            </m:e>
            <m:sub>
              <m:r>
                <w:rPr>
                  <w:rFonts w:ascii="Cambria Math" w:hAnsi="Cambria Math" w:cs="Courier New"/>
                </w:rPr>
                <m:t>t</m:t>
              </m:r>
            </m:sub>
          </m:sSub>
          <m:r>
            <w:rPr>
              <w:rFonts w:ascii="Cambria Math" w:hAnsi="Cambria Math" w:cs="Courier New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Courier New"/>
                  <w:i/>
                </w:rPr>
              </m:ctrlPr>
            </m:naryPr>
            <m:sub>
              <m:r>
                <w:rPr>
                  <w:rFonts w:ascii="Cambria Math" w:hAnsi="Cambria Math" w:cs="Courier New"/>
                </w:rPr>
                <m:t>i=1</m:t>
              </m:r>
            </m:sub>
            <m:sup>
              <m:r>
                <w:rPr>
                  <w:rFonts w:ascii="Cambria Math" w:hAnsi="Cambria Math" w:cs="Courier New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hAnsi="Cambria Math" w:cs="Courier New"/>
                      <w:i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</w:rPr>
                    <m:t>α</m:t>
                  </m:r>
                </m:e>
                <m:sub>
                  <m:r>
                    <w:rPr>
                      <w:rFonts w:ascii="Cambria Math" w:hAnsi="Cambria Math" w:cs="Courier New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ourier New"/>
                </w:rPr>
                <m:t>ln⁡</m:t>
              </m:r>
              <m:r>
                <w:rPr>
                  <w:rFonts w:ascii="Cambria Math" w:hAnsi="Cambria Math" w:cs="Courier New"/>
                </w:rPr>
                <m:t>(</m:t>
              </m:r>
              <m:sSub>
                <m:sSubPr>
                  <m:ctrlPr>
                    <w:rPr>
                      <w:rFonts w:ascii="Cambria Math" w:hAnsi="Cambria Math" w:cs="Courier New"/>
                      <w:i/>
                    </w:rPr>
                  </m:ctrlPr>
                </m:sSubPr>
                <m:e>
                  <m:r>
                    <w:rPr>
                      <w:rFonts w:ascii="Cambria Math" w:hAnsi="Cambria Math" w:cs="Courier New"/>
                    </w:rPr>
                    <m:t>Y</m:t>
                  </m:r>
                </m:e>
                <m:sub>
                  <m:r>
                    <w:rPr>
                      <w:rFonts w:ascii="Cambria Math" w:hAnsi="Cambria Math" w:cs="Courier New"/>
                    </w:rPr>
                    <m:t>t-i</m:t>
                  </m:r>
                </m:sub>
              </m:sSub>
              <m:r>
                <w:rPr>
                  <w:rFonts w:ascii="Cambria Math" w:hAnsi="Cambria Math" w:cs="Courier New"/>
                </w:rPr>
                <m:t>)</m:t>
              </m:r>
            </m:e>
          </m:nary>
        </m:oMath>
      </m:oMathPara>
    </w:p>
    <w:p w14:paraId="399C7A65" w14:textId="002C3970" w:rsidR="001600B6" w:rsidRDefault="00871453" w:rsidP="001600B6">
      <w:r w:rsidRPr="0AE8A3BB">
        <w:rPr>
          <w:rFonts w:eastAsiaTheme="minorEastAsia"/>
        </w:rPr>
        <w:t>where</w:t>
      </w:r>
      <w:r w:rsidR="002747BC" w:rsidRPr="0AE8A3BB">
        <w:rPr>
          <w:rFonts w:eastAsiaTheme="minorEastAsia"/>
        </w:rPr>
        <w:t xml:space="preserve">  </w:t>
      </w:r>
      <m:oMath>
        <m:r>
          <w:rPr>
            <w:rFonts w:ascii="Cambria Math" w:hAnsi="Cambria Math"/>
          </w:rPr>
          <m:t>ϕ </m:t>
        </m:r>
      </m:oMath>
      <w:r w:rsidR="002747BC" w:rsidRPr="0AE8A3BB">
        <w:rPr>
          <w:rFonts w:eastAsiaTheme="minorEastAsia"/>
        </w:rPr>
        <w:t>is the dispersion param</w:t>
      </w:r>
      <w:r w:rsidR="00371163">
        <w:rPr>
          <w:rFonts w:eastAsiaTheme="minorEastAsia"/>
        </w:rPr>
        <w:t xml:space="preserve">eter; </w:t>
      </w:r>
      <w:r w:rsidR="001600B6" w:rsidRPr="0AE8A3BB">
        <w:rPr>
          <w:rFonts w:eastAsiaTheme="minorEastAsia"/>
        </w:rPr>
        <w:t xml:space="preserve">the </w:t>
      </w:r>
      <w:r w:rsidR="71BDAB77" w:rsidRPr="0AE8A3BB">
        <w:rPr>
          <w:rFonts w:eastAsiaTheme="minorEastAsia"/>
        </w:rPr>
        <w:t>vector</w:t>
      </w:r>
      <w:r w:rsidR="001600B6" w:rsidRPr="0AE8A3BB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 w:cs="Courier New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ourier New"/>
              </w:rPr>
              <m:t>X</m:t>
            </m:r>
          </m:e>
          <m:sub>
            <m:r>
              <w:rPr>
                <w:rFonts w:ascii="Cambria Math" w:hAnsi="Cambria Math" w:cs="Courier New"/>
              </w:rPr>
              <m:t>t</m:t>
            </m:r>
          </m:sub>
        </m:sSub>
      </m:oMath>
      <w:r w:rsidR="001600B6" w:rsidRPr="0AE8A3BB">
        <w:rPr>
          <w:rFonts w:eastAsiaTheme="minorEastAsia"/>
        </w:rPr>
        <w:t xml:space="preserve"> denotes the independent variables representing </w:t>
      </w:r>
      <w:r w:rsidR="001600B6">
        <w:t>the number of outbreaks in different settings</w:t>
      </w:r>
      <w:r w:rsidR="00CA3ACB">
        <w:t xml:space="preserve"> (i.e. the exposure variable)</w:t>
      </w:r>
      <w:r w:rsidR="00371163">
        <w:t>;</w:t>
      </w:r>
      <w:r w:rsidR="001600B6">
        <w:t xml:space="preserve"> and </w:t>
      </w:r>
      <m:oMath>
        <m:sSub>
          <m:sSubPr>
            <m:ctrlPr>
              <w:rPr>
                <w:rFonts w:ascii="Cambria Math" w:hAnsi="Cambria Math" w:cs="Courier New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ourier New"/>
              </w:rPr>
              <m:t>Z</m:t>
            </m:r>
          </m:e>
          <m:sub>
            <m:r>
              <w:rPr>
                <w:rFonts w:ascii="Cambria Math" w:hAnsi="Cambria Math" w:cs="Courier New"/>
              </w:rPr>
              <m:t>t</m:t>
            </m:r>
          </m:sub>
        </m:sSub>
      </m:oMath>
      <w:r w:rsidR="00371163">
        <w:rPr>
          <w:rFonts w:eastAsiaTheme="minorEastAsia"/>
        </w:rPr>
        <w:t xml:space="preserve"> denotes </w:t>
      </w:r>
      <w:r w:rsidR="001600B6" w:rsidRPr="008873A5">
        <w:t>information of the flow of people in public places</w:t>
      </w:r>
      <w:r>
        <w:t>. The lags of the log-transformed number of confirmed cases,</w:t>
      </w:r>
      <m:oMath>
        <m:r>
          <m:rPr>
            <m:sty m:val="p"/>
          </m:rPr>
          <w:rPr>
            <w:rFonts w:ascii="Cambria Math" w:hAnsi="Cambria Math"/>
          </w:rPr>
          <m:t xml:space="preserve"> ln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)</m:t>
        </m:r>
      </m:oMath>
      <w:r w:rsidRPr="0AE8A3BB">
        <w:rPr>
          <w:rFonts w:eastAsiaTheme="minorEastAsia"/>
        </w:rPr>
        <w:t>, were used</w:t>
      </w:r>
      <w:r>
        <w:t xml:space="preserve"> to account for the time-dependence</w:t>
      </w:r>
      <w:r w:rsidR="000A5398" w:rsidRPr="000A5398">
        <w:rPr>
          <w:vertAlign w:val="superscript"/>
        </w:rPr>
        <w:t>1</w:t>
      </w:r>
      <w:r>
        <w:t xml:space="preserve">. </w:t>
      </w:r>
    </w:p>
    <w:p w14:paraId="154E4AF0" w14:textId="3A9E6931" w:rsidR="00871453" w:rsidRDefault="00871453" w:rsidP="0AE8A3BB">
      <w:pPr>
        <w:rPr>
          <w:rFonts w:eastAsiaTheme="minorEastAsia"/>
        </w:rPr>
      </w:pPr>
      <w:r>
        <w:t xml:space="preserve">The partial autocorrelation function (PACF) was used to determine the lag order of </w:t>
      </w:r>
      <m:oMath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)</m:t>
        </m:r>
      </m:oMath>
      <w:r w:rsidR="00F00C7B">
        <w:t xml:space="preserve"> then the choice of </w:t>
      </w:r>
      <m:oMath>
        <m:sSub>
          <m:sSubPr>
            <m:ctrlPr>
              <w:rPr>
                <w:rFonts w:ascii="Cambria Math" w:hAnsi="Cambria Math" w:cs="Courier New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ourier New"/>
              </w:rPr>
              <m:t>X</m:t>
            </m:r>
          </m:e>
          <m:sub>
            <m:r>
              <w:rPr>
                <w:rFonts w:ascii="Cambria Math" w:hAnsi="Cambria Math" w:cs="Courier New"/>
              </w:rPr>
              <m:t>t</m:t>
            </m:r>
          </m:sub>
        </m:sSub>
      </m:oMath>
      <w:r w:rsidR="00F00C7B" w:rsidRPr="0AE8A3BB">
        <w:rPr>
          <w:rFonts w:eastAsiaTheme="minorEastAsia"/>
        </w:rPr>
        <w:t xml:space="preserve"> </w:t>
      </w:r>
      <w:r w:rsidR="00AB3507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hAnsi="Cambria Math" w:cs="Courier New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ourier New"/>
              </w:rPr>
              <m:t>Z</m:t>
            </m:r>
          </m:e>
          <m:sub>
            <m:r>
              <w:rPr>
                <w:rFonts w:ascii="Cambria Math" w:hAnsi="Cambria Math" w:cs="Courier New"/>
              </w:rPr>
              <m:t>t</m:t>
            </m:r>
          </m:sub>
        </m:sSub>
      </m:oMath>
      <w:r w:rsidR="00AB3507">
        <w:rPr>
          <w:rFonts w:eastAsiaTheme="minorEastAsia"/>
        </w:rPr>
        <w:t xml:space="preserve"> </w:t>
      </w:r>
      <w:r w:rsidR="00AB3507">
        <w:t>were</w:t>
      </w:r>
      <w:r w:rsidR="00F00C7B">
        <w:t xml:space="preserve"> determined by </w:t>
      </w:r>
      <w:r w:rsidR="003B6B98">
        <w:t>the backward stepwise regression procedure with p-value of 10% as the threshold. Despite being exposure variables, t</w:t>
      </w:r>
      <w:r w:rsidR="00AB3507">
        <w:t xml:space="preserve">he choice of </w:t>
      </w:r>
      <m:oMath>
        <m:sSub>
          <m:sSubPr>
            <m:ctrlPr>
              <w:rPr>
                <w:rFonts w:ascii="Cambria Math" w:hAnsi="Cambria Math" w:cs="Courier New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ourier New"/>
              </w:rPr>
              <m:t>X</m:t>
            </m:r>
          </m:e>
          <m:sub>
            <m:r>
              <w:rPr>
                <w:rFonts w:ascii="Cambria Math" w:hAnsi="Cambria Math" w:cs="Courier New"/>
              </w:rPr>
              <m:t>t</m:t>
            </m:r>
          </m:sub>
        </m:sSub>
      </m:oMath>
      <w:r w:rsidR="25EAD7C3" w:rsidRPr="2890C7B1">
        <w:rPr>
          <w:rFonts w:eastAsiaTheme="minorEastAsia"/>
        </w:rPr>
        <w:t xml:space="preserve"> </w:t>
      </w:r>
      <w:r w:rsidR="00CA3ACB">
        <w:rPr>
          <w:rFonts w:eastAsiaTheme="minorEastAsia"/>
        </w:rPr>
        <w:t xml:space="preserve">was determined by the </w:t>
      </w:r>
      <w:r w:rsidR="003B6B98">
        <w:rPr>
          <w:rFonts w:eastAsiaTheme="minorEastAsia"/>
        </w:rPr>
        <w:t>procedure</w:t>
      </w:r>
      <w:r w:rsidR="00CA3ACB">
        <w:rPr>
          <w:rFonts w:eastAsiaTheme="minorEastAsia"/>
        </w:rPr>
        <w:t xml:space="preserve"> because </w:t>
      </w:r>
      <w:r w:rsidR="00CA3ACB">
        <w:t>the number of outbreaks in different settings might be competing.</w:t>
      </w:r>
      <w:r w:rsidR="00735095">
        <w:t xml:space="preserve"> The multivariable model was then constructed.</w:t>
      </w:r>
    </w:p>
    <w:p w14:paraId="31F0DF9E" w14:textId="0F0C88E5" w:rsidR="00F00C7B" w:rsidRDefault="00F00C7B" w:rsidP="001600B6">
      <w:r w:rsidRPr="5E1DCC4C">
        <w:rPr>
          <w:rFonts w:eastAsiaTheme="minorEastAsia"/>
        </w:rPr>
        <w:t>For model diagnostics</w:t>
      </w:r>
      <w:r w:rsidR="00735095">
        <w:rPr>
          <w:rFonts w:eastAsiaTheme="minorEastAsia"/>
        </w:rPr>
        <w:t xml:space="preserve"> for the multivariable model</w:t>
      </w:r>
      <w:r w:rsidRPr="5E1DCC4C">
        <w:rPr>
          <w:rFonts w:eastAsiaTheme="minorEastAsia"/>
        </w:rPr>
        <w:t xml:space="preserve">, the linearity assumption was assessed by plotting the fitted values of the model against each </w:t>
      </w:r>
      <w:r w:rsidR="00424C57" w:rsidRPr="5E1DCC4C">
        <w:rPr>
          <w:rFonts w:eastAsiaTheme="minorEastAsia"/>
        </w:rPr>
        <w:t xml:space="preserve">continuous </w:t>
      </w:r>
      <w:r w:rsidR="6DA186AB" w:rsidRPr="2890C7B1">
        <w:rPr>
          <w:rFonts w:eastAsiaTheme="minorEastAsia"/>
        </w:rPr>
        <w:t>variable</w:t>
      </w:r>
      <w:r w:rsidR="00E4274B" w:rsidRPr="5E1DCC4C">
        <w:rPr>
          <w:rFonts w:eastAsiaTheme="minorEastAsia"/>
        </w:rPr>
        <w:t xml:space="preserve"> and the</w:t>
      </w:r>
      <w:r w:rsidR="00E74351" w:rsidRPr="5E1DCC4C">
        <w:rPr>
          <w:rFonts w:eastAsiaTheme="minorEastAsia"/>
        </w:rPr>
        <w:t xml:space="preserve"> corresponding</w:t>
      </w:r>
      <w:r w:rsidR="00E4274B" w:rsidRPr="5E1DCC4C">
        <w:rPr>
          <w:rFonts w:eastAsiaTheme="minorEastAsia"/>
        </w:rPr>
        <w:t xml:space="preserve"> local polynomial regression</w:t>
      </w:r>
      <w:r w:rsidRPr="5E1DCC4C">
        <w:rPr>
          <w:rFonts w:eastAsiaTheme="minorEastAsia"/>
        </w:rPr>
        <w:t>. Polynomials terms were included if the assumption was violated.</w:t>
      </w:r>
      <w:r w:rsidR="0083695D" w:rsidRPr="5E1DCC4C">
        <w:rPr>
          <w:rFonts w:eastAsiaTheme="minorEastAsia"/>
        </w:rPr>
        <w:t xml:space="preserve"> The assumption of the conditional mean not equal to the conditional variance was assessed by the </w:t>
      </w:r>
      <w:r w:rsidR="0083695D">
        <w:t>likelihood ratio test.</w:t>
      </w:r>
    </w:p>
    <w:p w14:paraId="3EFD317C" w14:textId="7EE86689" w:rsidR="001600B6" w:rsidRDefault="001600B6" w:rsidP="001600B6">
      <w:r>
        <w:lastRenderedPageBreak/>
        <w:t xml:space="preserve">Statistical software R Version 4.2.1 and package </w:t>
      </w:r>
      <w:r w:rsidRPr="00DC0F8D">
        <w:rPr>
          <w:i/>
        </w:rPr>
        <w:t>MASS</w:t>
      </w:r>
      <w:r>
        <w:t xml:space="preserve"> were used for all computations. P-value of 5% was deemed statistically significant. </w:t>
      </w:r>
    </w:p>
    <w:p w14:paraId="34B2851D" w14:textId="7C5B7BE2" w:rsidR="001A3792" w:rsidRPr="001A3792" w:rsidRDefault="001A3792" w:rsidP="001600B6">
      <w:pPr>
        <w:rPr>
          <w:b/>
        </w:rPr>
      </w:pPr>
      <w:r w:rsidRPr="001A3792">
        <w:rPr>
          <w:b/>
        </w:rPr>
        <w:t>Results</w:t>
      </w:r>
    </w:p>
    <w:p w14:paraId="0B3A8B7A" w14:textId="335E9AE2" w:rsidR="00BE4833" w:rsidRDefault="00424C57">
      <w:r>
        <w:t>As shown in Figure S1 below, t</w:t>
      </w:r>
      <w:r w:rsidR="0076720D">
        <w:t>he P</w:t>
      </w:r>
      <w:r w:rsidR="0084089C">
        <w:t>ACF indicated the lag order o</w:t>
      </w:r>
      <w:r w:rsidR="00A806E9">
        <w:t>f 3</w:t>
      </w:r>
      <w:r w:rsidR="00E6119B">
        <w:t xml:space="preserve"> (95% confidence intervals are represented by the dotted lines)</w:t>
      </w:r>
      <w:r w:rsidR="0076720D">
        <w:t>.</w:t>
      </w:r>
    </w:p>
    <w:p w14:paraId="0F53018A" w14:textId="3B10E18C" w:rsidR="00BE4833" w:rsidRPr="0076720D" w:rsidRDefault="00BE4833" w:rsidP="00BE4833">
      <w:pPr>
        <w:jc w:val="center"/>
      </w:pPr>
      <w:r w:rsidRPr="00BE4833">
        <w:rPr>
          <w:b/>
        </w:rPr>
        <w:t>Figure S1</w:t>
      </w:r>
      <w:r>
        <w:t>. Partial autocorrelation function of the number of confirmed cases</w:t>
      </w:r>
    </w:p>
    <w:p w14:paraId="71A67D8C" w14:textId="00807A6F" w:rsidR="000707CC" w:rsidRDefault="00671D07" w:rsidP="004F4B1E">
      <w:pPr>
        <w:jc w:val="center"/>
      </w:pPr>
      <w:r w:rsidRPr="00671D07">
        <w:rPr>
          <w:noProof/>
          <w:lang w:eastAsia="en-GB"/>
        </w:rPr>
        <w:drawing>
          <wp:inline distT="0" distB="0" distL="0" distR="0" wp14:anchorId="2F1741DC" wp14:editId="23A7F896">
            <wp:extent cx="2447779" cy="1835834"/>
            <wp:effectExtent l="0" t="0" r="0" b="0"/>
            <wp:docPr id="2" name="Picture 2" descr="\\uol.le.ac.uk\root\staff\home\l\ltctcl1\My Documents\Research\Japan study\Supp.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ol.le.ac.uk\root\staff\home\l\ltctcl1\My Documents\Research\Japan study\Supp.Fig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537" cy="1844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C487A" w14:textId="59A689BF" w:rsidR="00E3172B" w:rsidRDefault="000707CC" w:rsidP="00067330">
      <w:r>
        <w:t>Results of univariable negative binomial regression of each variable</w:t>
      </w:r>
      <w:r w:rsidR="00735095">
        <w:t xml:space="preserve"> not adjusted for lagged values of confirmed cases</w:t>
      </w:r>
      <w:r>
        <w:t xml:space="preserve"> are shown in Table S1 below.</w:t>
      </w:r>
      <w:r w:rsidR="00C11C66">
        <w:t xml:space="preserve"> </w:t>
      </w:r>
      <w:r w:rsidR="00E3172B">
        <w:t xml:space="preserve">The </w:t>
      </w:r>
      <w:r w:rsidR="00E3172B" w:rsidRPr="00067330">
        <w:t>McFadden</w:t>
      </w:r>
      <w:r w:rsidR="00E3172B">
        <w:t xml:space="preserve"> p</w:t>
      </w:r>
      <w:r w:rsidR="00E3172B" w:rsidRPr="00067330">
        <w:t>seudo-R</w:t>
      </w:r>
      <w:r w:rsidR="00E3172B" w:rsidRPr="00067330">
        <w:rPr>
          <w:vertAlign w:val="superscript"/>
        </w:rPr>
        <w:t>2</w:t>
      </w:r>
      <w:r w:rsidR="00C11C66">
        <w:t xml:space="preserve"> was </w:t>
      </w:r>
      <w:r w:rsidR="00E3172B">
        <w:t>defined as one minus the ratio between resid</w:t>
      </w:r>
      <w:r w:rsidR="00C11C66">
        <w:t>ual deviance and null deviance.</w:t>
      </w:r>
    </w:p>
    <w:p w14:paraId="5D5C350F" w14:textId="7B5A1E4E" w:rsidR="000707CC" w:rsidRDefault="000707CC" w:rsidP="001A6ED9">
      <w:pPr>
        <w:jc w:val="center"/>
      </w:pPr>
      <w:r w:rsidRPr="5E1DCC4C">
        <w:rPr>
          <w:b/>
          <w:bCs/>
        </w:rPr>
        <w:t>Table S1</w:t>
      </w:r>
      <w:r>
        <w:t>. Results of univariable negative binomial regression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2538"/>
        <w:gridCol w:w="2560"/>
        <w:gridCol w:w="1418"/>
        <w:gridCol w:w="1559"/>
      </w:tblGrid>
      <w:tr w:rsidR="008529E5" w:rsidRPr="008529E5" w14:paraId="09EA9E40" w14:textId="77777777" w:rsidTr="00261975">
        <w:trPr>
          <w:trHeight w:val="290"/>
        </w:trPr>
        <w:tc>
          <w:tcPr>
            <w:tcW w:w="80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BFAA" w14:textId="77777777" w:rsidR="008529E5" w:rsidRPr="008529E5" w:rsidRDefault="008529E5" w:rsidP="008529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Dependent variable: Number of confirmed cases (weekly)</w:t>
            </w:r>
          </w:p>
        </w:tc>
      </w:tr>
      <w:tr w:rsidR="008529E5" w:rsidRPr="008529E5" w14:paraId="74EA6C0E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A74A" w14:textId="71B03028" w:rsidR="008529E5" w:rsidRPr="008529E5" w:rsidRDefault="008529E5" w:rsidP="0044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E12A" w14:textId="45A90134" w:rsidR="0026197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Incidence rate ratio</w:t>
            </w:r>
          </w:p>
          <w:p w14:paraId="21AF718A" w14:textId="6FC77BD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(95% confidence interv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82B0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85AF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Pseudo-R2</w:t>
            </w:r>
          </w:p>
        </w:tc>
      </w:tr>
      <w:tr w:rsidR="008529E5" w:rsidRPr="008529E5" w14:paraId="3EE36B98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3AFD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Medical institution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D6F3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23 (1.011,1.0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F65A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16.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BEE0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591</w:t>
            </w:r>
          </w:p>
        </w:tc>
      </w:tr>
      <w:tr w:rsidR="008529E5" w:rsidRPr="008529E5" w14:paraId="517C8EF0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865A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Care home (Elderly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0642" w14:textId="21FF0C2D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04 (1</w:t>
            </w:r>
            <w:r w:rsidR="00E23DE6">
              <w:rPr>
                <w:rFonts w:ascii="Calibri" w:eastAsia="Times New Roman" w:hAnsi="Calibri" w:cs="Calibri"/>
                <w:color w:val="000000"/>
                <w:lang w:eastAsia="en-GB"/>
              </w:rPr>
              <w:t>.000</w:t>
            </w: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,1.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EA78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26.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C4EC" w14:textId="38E6D4E0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  <w:r w:rsidR="00E23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8529E5" w:rsidRPr="008529E5" w14:paraId="20A1B34E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7B1C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Care home (Children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A68F" w14:textId="60C49B3F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14 (1.01</w:t>
            </w:r>
            <w:r w:rsidR="00E23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,1.02</w:t>
            </w:r>
            <w:r w:rsidR="00E23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7712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295.9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AD13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663</w:t>
            </w:r>
          </w:p>
        </w:tc>
      </w:tr>
      <w:tr w:rsidR="008529E5" w:rsidRPr="008529E5" w14:paraId="24C585CE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857C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Care home (Disabilities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D132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78 (1.045,1.1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3B69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06.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1997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627</w:t>
            </w:r>
          </w:p>
        </w:tc>
      </w:tr>
      <w:tr w:rsidR="008529E5" w:rsidRPr="008529E5" w14:paraId="060A3539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0268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Restaurant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3010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21 (1.007,1.0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BF4F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21.8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3050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569</w:t>
            </w:r>
          </w:p>
        </w:tc>
      </w:tr>
      <w:tr w:rsidR="008529E5" w:rsidRPr="008529E5" w14:paraId="1AAD8EF1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7C1C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Sports faciliti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250C" w14:textId="7184A423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  <w:r w:rsidR="00E23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087,1.1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2643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293.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9735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</w:tr>
      <w:tr w:rsidR="008529E5" w:rsidRPr="008529E5" w14:paraId="2EF99722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805B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School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DD81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08 (1.006,1.0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6B6B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290.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9B45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681</w:t>
            </w:r>
          </w:p>
        </w:tc>
      </w:tr>
      <w:tr w:rsidR="008529E5" w:rsidRPr="008529E5" w14:paraId="17CAC3DC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D0DD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Compani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7C22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18 (1.011,1.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19FC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05.5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DF7F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631</w:t>
            </w:r>
          </w:p>
        </w:tc>
      </w:tr>
      <w:tr w:rsidR="008529E5" w:rsidRPr="008529E5" w14:paraId="7FB603CD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95A7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Other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137E" w14:textId="5C9DF849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69 (1.027,1.12</w:t>
            </w:r>
            <w:r w:rsidR="00E23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8ADD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18.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FBB4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582</w:t>
            </w:r>
          </w:p>
        </w:tc>
      </w:tr>
      <w:tr w:rsidR="008529E5" w:rsidRPr="008529E5" w14:paraId="354926DD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C065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Flow of people at 8am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8BFA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14 (0.985,1.0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D2E1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29.8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F282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536</w:t>
            </w:r>
          </w:p>
        </w:tc>
      </w:tr>
      <w:tr w:rsidR="008529E5" w:rsidRPr="008529E5" w14:paraId="520648D5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CA9E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Flow of people at 3pm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0389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03 (0.963,1.0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8D71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30.6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E677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532</w:t>
            </w:r>
          </w:p>
        </w:tc>
      </w:tr>
      <w:tr w:rsidR="008529E5" w:rsidRPr="008529E5" w14:paraId="5CEEBEFA" w14:textId="77777777" w:rsidTr="00261975">
        <w:trPr>
          <w:trHeight w:val="29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F8E8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Flow of people at 9pm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BAD7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1.007 (0.988,1.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ACCA" w14:textId="1B26D443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2330.2</w:t>
            </w:r>
            <w:r w:rsidR="00E23DE6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7D54" w14:textId="77777777" w:rsidR="008529E5" w:rsidRPr="008529E5" w:rsidRDefault="008529E5" w:rsidP="002619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29E5">
              <w:rPr>
                <w:rFonts w:ascii="Calibri" w:eastAsia="Times New Roman" w:hAnsi="Calibri" w:cs="Calibri"/>
                <w:color w:val="000000"/>
                <w:lang w:eastAsia="en-GB"/>
              </w:rPr>
              <w:t>0.535</w:t>
            </w:r>
          </w:p>
        </w:tc>
      </w:tr>
    </w:tbl>
    <w:p w14:paraId="18F948BA" w14:textId="041898DB" w:rsidR="00371163" w:rsidRDefault="00371163" w:rsidP="001A6ED9">
      <w:pPr>
        <w:jc w:val="center"/>
      </w:pPr>
    </w:p>
    <w:p w14:paraId="3EACCE45" w14:textId="4D815D22" w:rsidR="00371163" w:rsidRDefault="00FC1B10" w:rsidP="00371163">
      <w:r>
        <w:t>Results of multivariable negative binomial regression is shown in Table 1.</w:t>
      </w:r>
      <w:r w:rsidR="001C5460">
        <w:t xml:space="preserve"> The dispersion parameter was estimated to be 1.747 (95% CI 1.282-2.212). The p</w:t>
      </w:r>
      <w:r w:rsidR="001C5460" w:rsidRPr="00067330">
        <w:t>seudo-R</w:t>
      </w:r>
      <w:r w:rsidR="001C5460" w:rsidRPr="00067330">
        <w:rPr>
          <w:vertAlign w:val="superscript"/>
        </w:rPr>
        <w:t>2</w:t>
      </w:r>
      <w:r w:rsidR="001C5460">
        <w:t xml:space="preserve"> and AIC were reported to be 0.7814 and 2259.7, respectively.</w:t>
      </w:r>
    </w:p>
    <w:p w14:paraId="55340C6A" w14:textId="4F9A6252" w:rsidR="00B11A27" w:rsidRPr="00424C57" w:rsidRDefault="00067330" w:rsidP="55E895DA">
      <w:r w:rsidRPr="230B8AF9">
        <w:rPr>
          <w:b/>
          <w:bCs/>
        </w:rPr>
        <w:t>Model diagnostics</w:t>
      </w:r>
    </w:p>
    <w:p w14:paraId="4EB0975C" w14:textId="7CEC3BD1" w:rsidR="004134C5" w:rsidRDefault="00424C57" w:rsidP="55E895DA">
      <w:r>
        <w:lastRenderedPageBreak/>
        <w:t>Plots of</w:t>
      </w:r>
      <w:r w:rsidR="004134C5">
        <w:t xml:space="preserve"> the fitted value</w:t>
      </w:r>
      <w:r>
        <w:t>s</w:t>
      </w:r>
      <w:r w:rsidR="004134C5">
        <w:t xml:space="preserve"> against each </w:t>
      </w:r>
      <w:r w:rsidR="00E74351">
        <w:t xml:space="preserve">continuous </w:t>
      </w:r>
      <w:r w:rsidR="2F026544">
        <w:t>variable</w:t>
      </w:r>
      <w:r w:rsidR="00E74351">
        <w:t xml:space="preserve"> are shown in Figure S2 below. Based on the 95% pred</w:t>
      </w:r>
      <w:r w:rsidR="003B552F">
        <w:t xml:space="preserve">iction intervals (shaded areas), </w:t>
      </w:r>
      <w:r w:rsidR="775C34DA">
        <w:t xml:space="preserve">there is no sufficient evidence for violations of </w:t>
      </w:r>
      <w:r w:rsidR="2219890F">
        <w:t>the</w:t>
      </w:r>
      <w:r w:rsidR="003B552F">
        <w:t xml:space="preserve"> non-linearity </w:t>
      </w:r>
      <w:r w:rsidR="17193F01">
        <w:t>assumption</w:t>
      </w:r>
      <w:r w:rsidR="003B552F">
        <w:t>.</w:t>
      </w:r>
    </w:p>
    <w:p w14:paraId="6AA3A9D0" w14:textId="520CB6D5" w:rsidR="00CD1580" w:rsidRPr="00067330" w:rsidRDefault="00082F5E" w:rsidP="00CD1580">
      <w:pPr>
        <w:jc w:val="center"/>
        <w:rPr>
          <w:b/>
          <w:bCs/>
        </w:rPr>
      </w:pPr>
      <w:r>
        <w:rPr>
          <w:b/>
        </w:rPr>
        <w:t>Figure S</w:t>
      </w:r>
      <w:r w:rsidR="00E125C7">
        <w:rPr>
          <w:b/>
        </w:rPr>
        <w:t>2</w:t>
      </w:r>
      <w:r w:rsidR="00CD1580">
        <w:t xml:space="preserve">. </w:t>
      </w:r>
      <w:r w:rsidR="00504840">
        <w:t>Plots of fitted values against relative flow of people at different times</w:t>
      </w:r>
    </w:p>
    <w:p w14:paraId="3F4B5222" w14:textId="2668D9CA" w:rsidR="00515399" w:rsidRDefault="00515399" w:rsidP="00067330">
      <w:r w:rsidRPr="00515399">
        <w:rPr>
          <w:noProof/>
          <w:lang w:eastAsia="en-GB"/>
        </w:rPr>
        <w:drawing>
          <wp:inline distT="0" distB="0" distL="0" distR="0" wp14:anchorId="4AA12A6B" wp14:editId="5F656107">
            <wp:extent cx="2400000" cy="1800000"/>
            <wp:effectExtent l="0" t="0" r="635" b="0"/>
            <wp:docPr id="9" name="Picture 9" descr="\\uol.le.ac.uk\root\staff\home\l\ltctcl1\My Documents\Research\Japan study\lin.plot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ol.le.ac.uk\root\staff\home\l\ltctcl1\My Documents\Research\Japan study\lin.plot.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5399">
        <w:rPr>
          <w:noProof/>
          <w:lang w:eastAsia="en-GB"/>
        </w:rPr>
        <w:drawing>
          <wp:inline distT="0" distB="0" distL="0" distR="0" wp14:anchorId="3EE42FCB" wp14:editId="4310D65B">
            <wp:extent cx="2400000" cy="1800000"/>
            <wp:effectExtent l="0" t="0" r="635" b="0"/>
            <wp:docPr id="10" name="Picture 10" descr="\\uol.le.ac.uk\root\staff\home\l\ltctcl1\My Documents\Research\Japan study\lin.plot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uol.le.ac.uk\root\staff\home\l\ltctcl1\My Documents\Research\Japan study\lin.plot.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65942" w14:textId="659D49CD" w:rsidR="00515399" w:rsidRDefault="00515399" w:rsidP="00067330">
      <w:r w:rsidRPr="00515399">
        <w:rPr>
          <w:noProof/>
          <w:lang w:eastAsia="en-GB"/>
        </w:rPr>
        <w:drawing>
          <wp:inline distT="0" distB="0" distL="0" distR="0" wp14:anchorId="3D6A64EA" wp14:editId="0F64AAC9">
            <wp:extent cx="2400000" cy="1800000"/>
            <wp:effectExtent l="0" t="0" r="635" b="0"/>
            <wp:docPr id="11" name="Picture 11" descr="\\uol.le.ac.uk\root\staff\home\l\ltctcl1\My Documents\Research\Japan study\lin.plot.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uol.le.ac.uk\root\staff\home\l\ltctcl1\My Documents\Research\Japan study\lin.plot.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5399">
        <w:rPr>
          <w:noProof/>
          <w:lang w:eastAsia="en-GB"/>
        </w:rPr>
        <w:drawing>
          <wp:inline distT="0" distB="0" distL="0" distR="0" wp14:anchorId="40542E75" wp14:editId="0C512202">
            <wp:extent cx="2400000" cy="1800000"/>
            <wp:effectExtent l="0" t="0" r="635" b="0"/>
            <wp:docPr id="12" name="Picture 12" descr="\\uol.le.ac.uk\root\staff\home\l\ltctcl1\My Documents\Research\Japan study\lin.plot.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uol.le.ac.uk\root\staff\home\l\ltctcl1\My Documents\Research\Japan study\lin.plot.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8395C" w14:textId="18A0E895" w:rsidR="00515399" w:rsidRDefault="00515399" w:rsidP="00067330">
      <w:r w:rsidRPr="00515399">
        <w:rPr>
          <w:noProof/>
          <w:lang w:eastAsia="en-GB"/>
        </w:rPr>
        <w:drawing>
          <wp:inline distT="0" distB="0" distL="0" distR="0" wp14:anchorId="2FDB699D" wp14:editId="67C64303">
            <wp:extent cx="2400000" cy="1800000"/>
            <wp:effectExtent l="0" t="0" r="635" b="0"/>
            <wp:docPr id="13" name="Picture 13" descr="\\uol.le.ac.uk\root\staff\home\l\ltctcl1\My Documents\Research\Japan study\lin.plot.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uol.le.ac.uk\root\staff\home\l\ltctcl1\My Documents\Research\Japan study\lin.plot.5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7E0C8" w14:textId="0785B701" w:rsidR="002D1F49" w:rsidRDefault="002D1F49" w:rsidP="00067330"/>
    <w:p w14:paraId="4558A9BF" w14:textId="08971C40" w:rsidR="00067330" w:rsidRDefault="00B26533" w:rsidP="00067330">
      <w:r>
        <w:t>For t</w:t>
      </w:r>
      <w:r w:rsidR="002D1F49">
        <w:t>he assumption of the conditional mean not equal to the conditional variance</w:t>
      </w:r>
      <w:r w:rsidR="001844F4">
        <w:rPr>
          <w:rStyle w:val="CommentReference"/>
        </w:rPr>
        <w:t xml:space="preserve">, </w:t>
      </w:r>
      <w:r w:rsidR="001844F4">
        <w:t>th</w:t>
      </w:r>
      <w:r w:rsidR="005F6337">
        <w:t>e p-value of the Chi-squared test stat</w:t>
      </w:r>
      <w:r w:rsidR="00A0123B">
        <w:t>istic was reported to be &lt;0.001, meaning that the assumption is met.</w:t>
      </w:r>
    </w:p>
    <w:p w14:paraId="7A81950B" w14:textId="55376A5A" w:rsidR="00E450F2" w:rsidRPr="000A5398" w:rsidRDefault="000A5398" w:rsidP="00067330">
      <w:pPr>
        <w:rPr>
          <w:b/>
        </w:rPr>
      </w:pPr>
      <w:r w:rsidRPr="000A5398">
        <w:rPr>
          <w:b/>
        </w:rPr>
        <w:t>Reference</w:t>
      </w:r>
    </w:p>
    <w:p w14:paraId="49F7DD1B" w14:textId="719C33E3" w:rsidR="000A5398" w:rsidRDefault="000A5398" w:rsidP="000A5398">
      <w:pPr>
        <w:pStyle w:val="ListParagraph"/>
        <w:numPr>
          <w:ilvl w:val="0"/>
          <w:numId w:val="2"/>
        </w:numPr>
      </w:pPr>
      <w:r w:rsidRPr="000A5398">
        <w:t>Libosch</w:t>
      </w:r>
      <w:r>
        <w:t>ik T, Fokianos K, Fried R.</w:t>
      </w:r>
      <w:r w:rsidRPr="000A5398">
        <w:t xml:space="preserve"> tscount: An R package for analysis of count time series following generalized linear models. J Stat Softw</w:t>
      </w:r>
      <w:r>
        <w:t>. 2017;</w:t>
      </w:r>
      <w:r w:rsidRPr="000A5398">
        <w:t>82(5):1–51. 10.18637/jss.v082.i05</w:t>
      </w:r>
    </w:p>
    <w:p w14:paraId="302AFBF8" w14:textId="7864038E" w:rsidR="00E450F2" w:rsidRDefault="00E450F2" w:rsidP="00067330"/>
    <w:p w14:paraId="7CE3A0B7" w14:textId="77777777" w:rsidR="00115562" w:rsidRDefault="00115562" w:rsidP="00067330"/>
    <w:sectPr w:rsidR="00115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D6DFB5A" w16cex:dateUtc="2022-09-22T12:01:42.632Z"/>
  <w16cex:commentExtensible w16cex:durableId="105965BE" w16cex:dateUtc="2022-09-22T12:02:12.905Z"/>
  <w16cex:commentExtensible w16cex:durableId="2442EC98" w16cex:dateUtc="2022-09-26T13:49:56.371Z"/>
  <w16cex:commentExtensible w16cex:durableId="61C6D830" w16cex:dateUtc="2022-09-29T20:44:50.675Z"/>
  <w16cex:commentExtensible w16cex:durableId="76223CB3" w16cex:dateUtc="2022-09-29T20:47:56.99Z"/>
  <w16cex:commentExtensible w16cex:durableId="3E0708CD" w16cex:dateUtc="2022-10-04T09:24:45.293Z"/>
  <w16cex:commentExtensible w16cex:durableId="362109EA" w16cex:dateUtc="2022-10-04T09:29:24.265Z"/>
  <w16cex:commentExtensible w16cex:durableId="4DD6DB58" w16cex:dateUtc="2022-11-01T09:59:43.475Z"/>
  <w16cex:commentExtensible w16cex:durableId="5F770060" w16cex:dateUtc="2022-11-01T10:00:08.583Z"/>
  <w16cex:commentExtensible w16cex:durableId="19626218" w16cex:dateUtc="2022-11-01T10:19:59.11Z"/>
  <w16cex:commentExtensible w16cex:durableId="3C15372D" w16cex:dateUtc="2022-11-01T10:32:17.308Z"/>
  <w16cex:commentExtensible w16cex:durableId="3E917CF2" w16cex:dateUtc="2022-11-01T10:49:28.556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4940968" w16cid:durableId="6D6DFB5A"/>
  <w16cid:commentId w16cid:paraId="3F115C7A" w16cid:durableId="105965BE"/>
  <w16cid:commentId w16cid:paraId="586BCA39" w16cid:durableId="3DFCC226"/>
  <w16cid:commentId w16cid:paraId="1EF059C7" w16cid:durableId="292856A8"/>
  <w16cid:commentId w16cid:paraId="754EEC27" w16cid:durableId="01B6CBBA"/>
  <w16cid:commentId w16cid:paraId="4E9527CC" w16cid:durableId="2442EC98"/>
  <w16cid:commentId w16cid:paraId="7781BB42" w16cid:durableId="3877556D"/>
  <w16cid:commentId w16cid:paraId="5EC464AF" w16cid:durableId="61C6D830"/>
  <w16cid:commentId w16cid:paraId="37D8A60D" w16cid:durableId="76223CB3"/>
  <w16cid:commentId w16cid:paraId="2C055212" w16cid:durableId="2D739F84"/>
  <w16cid:commentId w16cid:paraId="619BD0C6" w16cid:durableId="33559BEE"/>
  <w16cid:commentId w16cid:paraId="649E24AE" w16cid:durableId="3E0708CD"/>
  <w16cid:commentId w16cid:paraId="3529A8FB" w16cid:durableId="362109EA"/>
  <w16cid:commentId w16cid:paraId="29B3769C" w16cid:durableId="57A14B0A"/>
  <w16cid:commentId w16cid:paraId="64DA0733" w16cid:durableId="4AAB37D1"/>
  <w16cid:commentId w16cid:paraId="359C7ECD" w16cid:durableId="4DD6DB58"/>
  <w16cid:commentId w16cid:paraId="3EF401AC" w16cid:durableId="5F770060"/>
  <w16cid:commentId w16cid:paraId="3F3660B5" w16cid:durableId="19626218"/>
  <w16cid:commentId w16cid:paraId="2831248E" w16cid:durableId="3C15372D"/>
  <w16cid:commentId w16cid:paraId="5650B597" w16cid:durableId="3E917C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F05F3"/>
    <w:multiLevelType w:val="hybridMultilevel"/>
    <w:tmpl w:val="87B83E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B159B"/>
    <w:multiLevelType w:val="hybridMultilevel"/>
    <w:tmpl w:val="60B8E636"/>
    <w:lvl w:ilvl="0" w:tplc="5E26688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63"/>
    <w:rsid w:val="00001978"/>
    <w:rsid w:val="000160AD"/>
    <w:rsid w:val="00033E91"/>
    <w:rsid w:val="00050063"/>
    <w:rsid w:val="00054CC9"/>
    <w:rsid w:val="00067330"/>
    <w:rsid w:val="000707CC"/>
    <w:rsid w:val="00071DBB"/>
    <w:rsid w:val="000821AF"/>
    <w:rsid w:val="00082F5E"/>
    <w:rsid w:val="000A5398"/>
    <w:rsid w:val="000A6D7E"/>
    <w:rsid w:val="000B6020"/>
    <w:rsid w:val="000F258D"/>
    <w:rsid w:val="000F74D3"/>
    <w:rsid w:val="001077F3"/>
    <w:rsid w:val="00115562"/>
    <w:rsid w:val="00124A70"/>
    <w:rsid w:val="001600B6"/>
    <w:rsid w:val="001627DC"/>
    <w:rsid w:val="00182B4A"/>
    <w:rsid w:val="001844F4"/>
    <w:rsid w:val="001850C7"/>
    <w:rsid w:val="00197A31"/>
    <w:rsid w:val="001A3792"/>
    <w:rsid w:val="001A6ED9"/>
    <w:rsid w:val="001C5460"/>
    <w:rsid w:val="001E4FAF"/>
    <w:rsid w:val="001F3053"/>
    <w:rsid w:val="00200563"/>
    <w:rsid w:val="002105F6"/>
    <w:rsid w:val="0023650D"/>
    <w:rsid w:val="00252ED1"/>
    <w:rsid w:val="00253F66"/>
    <w:rsid w:val="00260387"/>
    <w:rsid w:val="00261184"/>
    <w:rsid w:val="00261975"/>
    <w:rsid w:val="002747BC"/>
    <w:rsid w:val="002D0475"/>
    <w:rsid w:val="002D1F49"/>
    <w:rsid w:val="002E3547"/>
    <w:rsid w:val="003356AA"/>
    <w:rsid w:val="003376FC"/>
    <w:rsid w:val="00360E87"/>
    <w:rsid w:val="00371163"/>
    <w:rsid w:val="003B552F"/>
    <w:rsid w:val="003B6B98"/>
    <w:rsid w:val="004134C5"/>
    <w:rsid w:val="00424C57"/>
    <w:rsid w:val="00443DD5"/>
    <w:rsid w:val="00494585"/>
    <w:rsid w:val="004B7E06"/>
    <w:rsid w:val="004C6448"/>
    <w:rsid w:val="004E2458"/>
    <w:rsid w:val="004F1AA9"/>
    <w:rsid w:val="004F4B1E"/>
    <w:rsid w:val="004F7556"/>
    <w:rsid w:val="00504840"/>
    <w:rsid w:val="00515399"/>
    <w:rsid w:val="00524EE3"/>
    <w:rsid w:val="0053546C"/>
    <w:rsid w:val="0054396F"/>
    <w:rsid w:val="00561922"/>
    <w:rsid w:val="005B30A1"/>
    <w:rsid w:val="005B3A3E"/>
    <w:rsid w:val="005B72B5"/>
    <w:rsid w:val="005D4486"/>
    <w:rsid w:val="005E64F9"/>
    <w:rsid w:val="005F1358"/>
    <w:rsid w:val="005F1563"/>
    <w:rsid w:val="005F6337"/>
    <w:rsid w:val="00625D1E"/>
    <w:rsid w:val="00645920"/>
    <w:rsid w:val="006459AF"/>
    <w:rsid w:val="00645DFC"/>
    <w:rsid w:val="0066260B"/>
    <w:rsid w:val="00671D07"/>
    <w:rsid w:val="00690ADB"/>
    <w:rsid w:val="006A382B"/>
    <w:rsid w:val="006A5DCA"/>
    <w:rsid w:val="006E0E37"/>
    <w:rsid w:val="006E7CBD"/>
    <w:rsid w:val="00711197"/>
    <w:rsid w:val="007231EB"/>
    <w:rsid w:val="00724C8A"/>
    <w:rsid w:val="00735095"/>
    <w:rsid w:val="0074012C"/>
    <w:rsid w:val="0076720D"/>
    <w:rsid w:val="00796F75"/>
    <w:rsid w:val="007A5DEA"/>
    <w:rsid w:val="007A66CE"/>
    <w:rsid w:val="007D1916"/>
    <w:rsid w:val="007D1AAB"/>
    <w:rsid w:val="007D3F70"/>
    <w:rsid w:val="00807188"/>
    <w:rsid w:val="0083695D"/>
    <w:rsid w:val="0084089C"/>
    <w:rsid w:val="008529E5"/>
    <w:rsid w:val="00854C99"/>
    <w:rsid w:val="008577B4"/>
    <w:rsid w:val="00871453"/>
    <w:rsid w:val="008873A5"/>
    <w:rsid w:val="00890E37"/>
    <w:rsid w:val="008B63A0"/>
    <w:rsid w:val="008C2C1B"/>
    <w:rsid w:val="008D5631"/>
    <w:rsid w:val="008D5E74"/>
    <w:rsid w:val="008F32DD"/>
    <w:rsid w:val="00915FDE"/>
    <w:rsid w:val="0097299C"/>
    <w:rsid w:val="00995A2D"/>
    <w:rsid w:val="009D4B3D"/>
    <w:rsid w:val="00A0123B"/>
    <w:rsid w:val="00A0780F"/>
    <w:rsid w:val="00A806E9"/>
    <w:rsid w:val="00A91F25"/>
    <w:rsid w:val="00AA3632"/>
    <w:rsid w:val="00AB3507"/>
    <w:rsid w:val="00AC785C"/>
    <w:rsid w:val="00B05AB3"/>
    <w:rsid w:val="00B11A27"/>
    <w:rsid w:val="00B26533"/>
    <w:rsid w:val="00B635C4"/>
    <w:rsid w:val="00B64F06"/>
    <w:rsid w:val="00B70FFF"/>
    <w:rsid w:val="00B822B0"/>
    <w:rsid w:val="00BB5894"/>
    <w:rsid w:val="00BE0B71"/>
    <w:rsid w:val="00BE4833"/>
    <w:rsid w:val="00C015FE"/>
    <w:rsid w:val="00C11C66"/>
    <w:rsid w:val="00C35F1A"/>
    <w:rsid w:val="00C361AE"/>
    <w:rsid w:val="00C73BCC"/>
    <w:rsid w:val="00C81E39"/>
    <w:rsid w:val="00CA3ACB"/>
    <w:rsid w:val="00CC25CA"/>
    <w:rsid w:val="00CD1580"/>
    <w:rsid w:val="00CE1DCC"/>
    <w:rsid w:val="00D37F55"/>
    <w:rsid w:val="00D41223"/>
    <w:rsid w:val="00D50C48"/>
    <w:rsid w:val="00D5265A"/>
    <w:rsid w:val="00D60441"/>
    <w:rsid w:val="00D80D21"/>
    <w:rsid w:val="00DC0F8D"/>
    <w:rsid w:val="00DC76D8"/>
    <w:rsid w:val="00E125C7"/>
    <w:rsid w:val="00E214A4"/>
    <w:rsid w:val="00E23A00"/>
    <w:rsid w:val="00E23DE6"/>
    <w:rsid w:val="00E24C15"/>
    <w:rsid w:val="00E254CD"/>
    <w:rsid w:val="00E27C50"/>
    <w:rsid w:val="00E3172B"/>
    <w:rsid w:val="00E4274B"/>
    <w:rsid w:val="00E450F2"/>
    <w:rsid w:val="00E51E2A"/>
    <w:rsid w:val="00E6119B"/>
    <w:rsid w:val="00E74351"/>
    <w:rsid w:val="00EA36EA"/>
    <w:rsid w:val="00F00C7B"/>
    <w:rsid w:val="00F06B0D"/>
    <w:rsid w:val="00F25F06"/>
    <w:rsid w:val="00F276A3"/>
    <w:rsid w:val="00F70D26"/>
    <w:rsid w:val="00F71DBD"/>
    <w:rsid w:val="00F829B7"/>
    <w:rsid w:val="00F84ED7"/>
    <w:rsid w:val="00F947E0"/>
    <w:rsid w:val="00FA413A"/>
    <w:rsid w:val="00FC18C7"/>
    <w:rsid w:val="00FC1B10"/>
    <w:rsid w:val="02526C72"/>
    <w:rsid w:val="035EE87E"/>
    <w:rsid w:val="03DE9593"/>
    <w:rsid w:val="09C47EAF"/>
    <w:rsid w:val="0AE8A3BB"/>
    <w:rsid w:val="0B604F10"/>
    <w:rsid w:val="0BEC9E90"/>
    <w:rsid w:val="0DB0DFC2"/>
    <w:rsid w:val="110FA2B1"/>
    <w:rsid w:val="13A3038C"/>
    <w:rsid w:val="165903F9"/>
    <w:rsid w:val="17193F01"/>
    <w:rsid w:val="17C18929"/>
    <w:rsid w:val="1BB2F2AB"/>
    <w:rsid w:val="1C40E850"/>
    <w:rsid w:val="20A42685"/>
    <w:rsid w:val="2219890F"/>
    <w:rsid w:val="230B8AF9"/>
    <w:rsid w:val="24FB80C6"/>
    <w:rsid w:val="25EAD7C3"/>
    <w:rsid w:val="2890C7B1"/>
    <w:rsid w:val="297D0E67"/>
    <w:rsid w:val="2B154277"/>
    <w:rsid w:val="2C3E7DB7"/>
    <w:rsid w:val="2F026544"/>
    <w:rsid w:val="2FA41D94"/>
    <w:rsid w:val="32129B05"/>
    <w:rsid w:val="364B8F88"/>
    <w:rsid w:val="36987931"/>
    <w:rsid w:val="388DC31E"/>
    <w:rsid w:val="38A7F89E"/>
    <w:rsid w:val="3978B714"/>
    <w:rsid w:val="46E4C6FC"/>
    <w:rsid w:val="55E895DA"/>
    <w:rsid w:val="57B70D98"/>
    <w:rsid w:val="588A1726"/>
    <w:rsid w:val="5E1DCC4C"/>
    <w:rsid w:val="5E9A6842"/>
    <w:rsid w:val="5F119D57"/>
    <w:rsid w:val="5F593A14"/>
    <w:rsid w:val="6005488D"/>
    <w:rsid w:val="6348225D"/>
    <w:rsid w:val="63E69106"/>
    <w:rsid w:val="6670EEA8"/>
    <w:rsid w:val="68C747D7"/>
    <w:rsid w:val="6BFE81ED"/>
    <w:rsid w:val="6D0BA118"/>
    <w:rsid w:val="6DA186AB"/>
    <w:rsid w:val="71BDAB77"/>
    <w:rsid w:val="761DA8FB"/>
    <w:rsid w:val="775C34DA"/>
    <w:rsid w:val="789949B6"/>
    <w:rsid w:val="7AAD0F4F"/>
    <w:rsid w:val="7B899765"/>
    <w:rsid w:val="7C3F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B95C"/>
  <w15:chartTrackingRefBased/>
  <w15:docId w15:val="{AAAFE5E5-6997-47EA-AB7D-7D7AC63D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299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A36EA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92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38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B58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customXml" Target="../customXml/item3.xml"/><Relationship Id="R4252a976db304ac0" Type="http://schemas.microsoft.com/office/2016/09/relationships/commentsIds" Target="commentsIds.xml"/><Relationship Id="R09d59f58ba8a4f7b" Type="http://schemas.microsoft.com/office/2018/08/relationships/commentsExtensible" Target="commentsExtensible.xml"/><Relationship Id="rId7" Type="http://schemas.openxmlformats.org/officeDocument/2006/relationships/webSettings" Target="webSetting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FF8840A2296D4E85293A100C7EC012" ma:contentTypeVersion="5" ma:contentTypeDescription="Create a new document." ma:contentTypeScope="" ma:versionID="e376a8dfa56caa7cb1fd110a25d92d91">
  <xsd:schema xmlns:xsd="http://www.w3.org/2001/XMLSchema" xmlns:xs="http://www.w3.org/2001/XMLSchema" xmlns:p="http://schemas.microsoft.com/office/2006/metadata/properties" xmlns:ns3="fd334afe-8f5a-4f63-b249-7a4a9c1b07eb" xmlns:ns4="33bc09d0-c77b-4997-af15-e28c3f9db7e7" targetNamespace="http://schemas.microsoft.com/office/2006/metadata/properties" ma:root="true" ma:fieldsID="6149604642221cf8dacd80712640b6eb" ns3:_="" ns4:_="">
    <xsd:import namespace="fd334afe-8f5a-4f63-b249-7a4a9c1b07eb"/>
    <xsd:import namespace="33bc09d0-c77b-4997-af15-e28c3f9db7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334afe-8f5a-4f63-b249-7a4a9c1b07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c09d0-c77b-4997-af15-e28c3f9db7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485433-727D-45A3-89FE-7A0608CB3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334afe-8f5a-4f63-b249-7a4a9c1b07eb"/>
    <ds:schemaRef ds:uri="33bc09d0-c77b-4997-af15-e28c3f9db7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4F8E90-FE0E-4FF3-89D4-FB008636C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777107-6408-4139-9EDF-A7B024E3E3B8}">
  <ds:schemaRefs>
    <ds:schemaRef ds:uri="http://purl.org/dc/terms/"/>
    <ds:schemaRef ds:uri="http://schemas.microsoft.com/office/2006/documentManagement/types"/>
    <ds:schemaRef ds:uri="http://purl.org/dc/dcmitype/"/>
    <ds:schemaRef ds:uri="fd334afe-8f5a-4f63-b249-7a4a9c1b07eb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33bc09d0-c77b-4997-af15-e28c3f9db7e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Char (Dr.)</dc:creator>
  <cp:keywords/>
  <dc:description/>
  <cp:lastModifiedBy>Leung, Char (Dr.)</cp:lastModifiedBy>
  <cp:revision>20</cp:revision>
  <dcterms:created xsi:type="dcterms:W3CDTF">2022-11-07T10:22:00Z</dcterms:created>
  <dcterms:modified xsi:type="dcterms:W3CDTF">2022-11-10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FF8840A2296D4E85293A100C7EC012</vt:lpwstr>
  </property>
</Properties>
</file>